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3E266">
      <w:pPr>
        <w:keepNext w:val="0"/>
        <w:keepLines w:val="0"/>
        <w:pageBreakBefore w:val="0"/>
        <w:wordWrap/>
        <w:overflowPunct/>
        <w:topLinePunct w:val="0"/>
        <w:bidi w:val="0"/>
        <w:spacing w:line="240" w:lineRule="auto"/>
        <w:jc w:val="both"/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Times New Roman" w:cs="Times New Roman"/>
          <w:b/>
          <w:bCs/>
          <w:sz w:val="24"/>
          <w:szCs w:val="24"/>
          <w:lang w:val="en-US" w:eastAsia="zh-CN"/>
        </w:rPr>
        <w:t xml:space="preserve"> Fig.1 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 xml:space="preserve">The predictive efficacy of the ISR risk model for different treatment regimens.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zh-CN"/>
        </w:rPr>
        <w:t>(A)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 xml:space="preserve"> Survival curves for each group of high and low risk based on chemotherapy.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zh-CN"/>
        </w:rPr>
        <w:t>(B)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 xml:space="preserve"> Survival curves for each group of high and low risk based on immunotherapy.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 xml:space="preserve"> Survival curves of each group with high and low risks based on vaccine treatment.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zh-CN"/>
        </w:rPr>
        <w:t>(D)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val="en-US" w:eastAsia="zh-CN"/>
        </w:rPr>
        <w:t xml:space="preserve"> Survival curves of each group with high and low risks based on targeted molecular treatment.</w:t>
      </w:r>
      <w:bookmarkStart w:id="0" w:name="_GoBack"/>
      <w:bookmarkEnd w:id="0"/>
    </w:p>
    <w:p w14:paraId="2470F4B9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A9728C"/>
    <w:rsid w:val="57A9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360" w:lineRule="auto"/>
      <w:textAlignment w:val="baseline"/>
    </w:pPr>
    <w:rPr>
      <w:rFonts w:ascii="Times New Roman" w:hAnsi="Times New Roman" w:eastAsia="Times New Roman" w:cs="Arial"/>
      <w:snapToGrid w:val="0"/>
      <w:color w:val="000000"/>
      <w:sz w:val="24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16:16:00Z</dcterms:created>
  <dc:creator>bo良ki影</dc:creator>
  <cp:lastModifiedBy>bo良ki影</cp:lastModifiedBy>
  <dcterms:modified xsi:type="dcterms:W3CDTF">2025-11-07T16:2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55C3A5D9A9D49A28AB7D70F1D65EBA3_11</vt:lpwstr>
  </property>
  <property fmtid="{D5CDD505-2E9C-101B-9397-08002B2CF9AE}" pid="4" name="KSOTemplateDocerSaveRecord">
    <vt:lpwstr>eyJoZGlkIjoiODYwMjdlMTlhMjFmYjdjMDA2NTlmMjE4YWMzNTRmZjkiLCJ1c2VySWQiOiIxMDMzNTk5MTQxIn0=</vt:lpwstr>
  </property>
</Properties>
</file>